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74ED7" w14:textId="4BE9B90B" w:rsidR="00D94F04" w:rsidRDefault="00AD1D47" w:rsidP="00AD1D47">
      <w:pPr>
        <w:pStyle w:val="Captions-Tables"/>
        <w:ind w:left="34" w:firstLine="0"/>
      </w:pPr>
      <w:r w:rsidRPr="00AD1D47">
        <w:t>S2 Table. Proportion of women aged 15-49 residing in communities with medication abortion pills available in the local retail market in three Nigerian states and an Indian state</w:t>
      </w:r>
    </w:p>
    <w:tbl>
      <w:tblPr>
        <w:tblW w:w="9876" w:type="dxa"/>
        <w:tblInd w:w="-289" w:type="dxa"/>
        <w:tblLook w:val="04A0" w:firstRow="1" w:lastRow="0" w:firstColumn="1" w:lastColumn="0" w:noHBand="0" w:noVBand="1"/>
      </w:tblPr>
      <w:tblGrid>
        <w:gridCol w:w="6824"/>
        <w:gridCol w:w="546"/>
        <w:gridCol w:w="944"/>
        <w:gridCol w:w="656"/>
        <w:gridCol w:w="906"/>
      </w:tblGrid>
      <w:tr w:rsidR="00AD1D47" w:rsidRPr="00AD1D47" w14:paraId="225B5BD1" w14:textId="77777777" w:rsidTr="00AD1D47">
        <w:trPr>
          <w:trHeight w:val="600"/>
        </w:trPr>
        <w:tc>
          <w:tcPr>
            <w:tcW w:w="68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4C6E8"/>
            <w:hideMark/>
          </w:tcPr>
          <w:p w14:paraId="345213CB" w14:textId="77777777" w:rsidR="00AD1D47" w:rsidRPr="00AD1D47" w:rsidRDefault="00AD1D47" w:rsidP="00AD1D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B4C6E8"/>
            <w:hideMark/>
          </w:tcPr>
          <w:p w14:paraId="4BCE20D2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igerian states 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4C6E8"/>
            <w:hideMark/>
          </w:tcPr>
          <w:p w14:paraId="3DCDFC78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an state</w:t>
            </w:r>
          </w:p>
        </w:tc>
      </w:tr>
      <w:tr w:rsidR="00AD1D47" w:rsidRPr="00AD1D47" w14:paraId="49807080" w14:textId="77777777" w:rsidTr="00AD1D47">
        <w:trPr>
          <w:trHeight w:val="280"/>
        </w:trPr>
        <w:tc>
          <w:tcPr>
            <w:tcW w:w="6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5DE1AB3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B2FA3A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1365B8F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D636AA5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9FF12C8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AD1D47" w:rsidRPr="00AD1D47" w14:paraId="55EF2FC6" w14:textId="77777777" w:rsidTr="00AD1D47">
        <w:trPr>
          <w:trHeight w:val="300"/>
        </w:trPr>
        <w:tc>
          <w:tcPr>
            <w:tcW w:w="6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68C36D" w14:textId="77777777" w:rsidR="00AD1D47" w:rsidRPr="00AD1D47" w:rsidRDefault="00AD1D47" w:rsidP="00AD1D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e in a community where MA pills are availabl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2023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BC01" w14:textId="791F621D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8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2B4E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A5156" w14:textId="63F26BA0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8</w:t>
            </w:r>
          </w:p>
        </w:tc>
      </w:tr>
      <w:tr w:rsidR="00AD1D47" w:rsidRPr="00AD1D47" w14:paraId="0571570B" w14:textId="77777777" w:rsidTr="00AD1D47">
        <w:trPr>
          <w:trHeight w:val="320"/>
        </w:trPr>
        <w:tc>
          <w:tcPr>
            <w:tcW w:w="6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408AF79" w14:textId="77777777" w:rsidR="00AD1D47" w:rsidRPr="00AD1D47" w:rsidRDefault="00AD1D47" w:rsidP="00AD1D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e in a community where MA pills are unavailabl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0880D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B0456D" w14:textId="4403DD28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40CE3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F3356" w14:textId="6617D0C9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2</w:t>
            </w:r>
          </w:p>
        </w:tc>
      </w:tr>
      <w:tr w:rsidR="00AD1D47" w:rsidRPr="00AD1D47" w14:paraId="67E50F43" w14:textId="77777777" w:rsidTr="00AD1D47">
        <w:trPr>
          <w:trHeight w:val="280"/>
        </w:trPr>
        <w:tc>
          <w:tcPr>
            <w:tcW w:w="6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24EA94" w14:textId="77777777" w:rsidR="00AD1D47" w:rsidRPr="00AD1D47" w:rsidRDefault="00AD1D47" w:rsidP="00AD1D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tal number of reproductive aged women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828B3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E3B4F" w14:textId="634833A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62F46" w14:textId="77777777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067A6" w14:textId="3AB18BEE" w:rsidR="00AD1D47" w:rsidRPr="00AD1D47" w:rsidRDefault="00AD1D47" w:rsidP="00AD1D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1D4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</w:tr>
    </w:tbl>
    <w:p w14:paraId="2B6C67CB" w14:textId="77777777" w:rsidR="00AD1D47" w:rsidRDefault="00AD1D47" w:rsidP="00AD1D47">
      <w:pPr>
        <w:pStyle w:val="Captions-Tables"/>
        <w:ind w:left="34" w:firstLine="0"/>
      </w:pPr>
    </w:p>
    <w:sectPr w:rsidR="00AD1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47"/>
    <w:rsid w:val="00023CCB"/>
    <w:rsid w:val="00082CE8"/>
    <w:rsid w:val="0008762B"/>
    <w:rsid w:val="000C1231"/>
    <w:rsid w:val="001F2250"/>
    <w:rsid w:val="00213C3E"/>
    <w:rsid w:val="002D1AA4"/>
    <w:rsid w:val="002E10E7"/>
    <w:rsid w:val="00331760"/>
    <w:rsid w:val="00346E36"/>
    <w:rsid w:val="003E4287"/>
    <w:rsid w:val="003F5182"/>
    <w:rsid w:val="0045286F"/>
    <w:rsid w:val="00471BD3"/>
    <w:rsid w:val="004F4A78"/>
    <w:rsid w:val="005219C7"/>
    <w:rsid w:val="00546587"/>
    <w:rsid w:val="00594FFE"/>
    <w:rsid w:val="005B3340"/>
    <w:rsid w:val="005B4BCB"/>
    <w:rsid w:val="005C69A6"/>
    <w:rsid w:val="006868EE"/>
    <w:rsid w:val="00820A2E"/>
    <w:rsid w:val="00832D4D"/>
    <w:rsid w:val="00851A32"/>
    <w:rsid w:val="008739B9"/>
    <w:rsid w:val="008803B8"/>
    <w:rsid w:val="008B74AC"/>
    <w:rsid w:val="008D6BBF"/>
    <w:rsid w:val="00A3226C"/>
    <w:rsid w:val="00AD1D47"/>
    <w:rsid w:val="00B031DA"/>
    <w:rsid w:val="00B41BB1"/>
    <w:rsid w:val="00B67C09"/>
    <w:rsid w:val="00BC79E4"/>
    <w:rsid w:val="00BD452F"/>
    <w:rsid w:val="00C168C2"/>
    <w:rsid w:val="00C96ACF"/>
    <w:rsid w:val="00CC3CBD"/>
    <w:rsid w:val="00CC3EA7"/>
    <w:rsid w:val="00D11F0B"/>
    <w:rsid w:val="00D94F04"/>
    <w:rsid w:val="00DA4367"/>
    <w:rsid w:val="00E427FE"/>
    <w:rsid w:val="00E717B6"/>
    <w:rsid w:val="00F044A3"/>
    <w:rsid w:val="00FD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7B357"/>
  <w15:chartTrackingRefBased/>
  <w15:docId w15:val="{58DBA3F7-51A8-5749-A69C-7B1AA28FA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-Tables">
    <w:name w:val="Captions - Tables"/>
    <w:basedOn w:val="Normal"/>
    <w:link w:val="Captions-TablesChar"/>
    <w:qFormat/>
    <w:rsid w:val="00AD1D47"/>
    <w:pPr>
      <w:spacing w:line="360" w:lineRule="auto"/>
      <w:ind w:left="1444" w:hanging="1410"/>
    </w:pPr>
    <w:rPr>
      <w:rFonts w:ascii="Times New Roman Bold" w:eastAsiaTheme="minorHAnsi" w:hAnsi="Times New Roman Bold" w:cs="Times New Roman"/>
      <w:b/>
      <w:bCs/>
      <w:iCs/>
      <w:noProof/>
      <w:color w:val="000000" w:themeColor="text1"/>
      <w:kern w:val="0"/>
      <w:sz w:val="22"/>
      <w:szCs w:val="20"/>
      <w:lang w:val="en-US" w:eastAsia="en-US"/>
      <w14:ligatures w14:val="none"/>
    </w:rPr>
  </w:style>
  <w:style w:type="character" w:customStyle="1" w:styleId="Captions-TablesChar">
    <w:name w:val="Captions - Tables Char"/>
    <w:basedOn w:val="DefaultParagraphFont"/>
    <w:link w:val="Captions-Tables"/>
    <w:rsid w:val="00AD1D47"/>
    <w:rPr>
      <w:rFonts w:ascii="Times New Roman Bold" w:eastAsiaTheme="minorHAnsi" w:hAnsi="Times New Roman Bold" w:cs="Times New Roman"/>
      <w:b/>
      <w:bCs/>
      <w:iCs/>
      <w:noProof/>
      <w:color w:val="000000" w:themeColor="text1"/>
      <w:kern w:val="0"/>
      <w:sz w:val="22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1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dula Shankar</dc:creator>
  <cp:keywords/>
  <dc:description/>
  <cp:lastModifiedBy>Mridula Shankar</cp:lastModifiedBy>
  <cp:revision>1</cp:revision>
  <dcterms:created xsi:type="dcterms:W3CDTF">2023-11-07T13:21:00Z</dcterms:created>
  <dcterms:modified xsi:type="dcterms:W3CDTF">2023-11-07T13:25:00Z</dcterms:modified>
</cp:coreProperties>
</file>